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1 Table. The summary of GO assignments of </w:t>
      </w:r>
      <w:r>
        <w:rPr>
          <w:b/>
          <w:color w:val="000000"/>
          <w:sz w:val="20"/>
          <w:szCs w:val="20"/>
        </w:rPr>
        <w:t>anthurium</w:t>
      </w:r>
      <w:r>
        <w:rPr>
          <w:b/>
          <w:i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transcript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3996"/>
        <w:gridCol w:w="1688"/>
        <w:gridCol w:w="1033"/>
      </w:tblGrid>
      <w:tr>
        <w:trPr/>
        <w:tc>
          <w:tcPr>
            <w:tcW w:w="18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ntology</w:t>
            </w:r>
          </w:p>
        </w:tc>
        <w:tc>
          <w:tcPr>
            <w:tcW w:w="39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ass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umber of Genes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oxidant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5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4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el regula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carrie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chaperone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ent reservoi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 transcription fac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g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4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regula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_fun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5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junc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9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5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molecular complex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94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5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enclosed lume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id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8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elle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79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las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9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on par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_compone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elope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adhes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regul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54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organization or biogenesi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59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6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4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localiz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5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7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omo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03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organism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biological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7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iological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iological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58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8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ythmic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ing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organism proc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52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structure form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biogenesi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 organiz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5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%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mentatio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2%</w:t>
            </w:r>
          </w:p>
        </w:tc>
      </w:tr>
      <w:tr>
        <w:trPr/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_process</w:t>
            </w:r>
          </w:p>
        </w:tc>
        <w:tc>
          <w:tcPr>
            <w:tcW w:w="39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reproduction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4:55:00Z</dcterms:created>
  <dc:creator>jiabin</dc:creator>
  <dc:description/>
  <cp:keywords/>
  <dc:language>en-US</dc:language>
  <cp:lastModifiedBy>jiabin</cp:lastModifiedBy>
  <dcterms:modified xsi:type="dcterms:W3CDTF">2015-01-30T07:31:00Z</dcterms:modified>
  <cp:revision>10</cp:revision>
  <dc:subject/>
  <dc:title>Table S1 Summary for GO annotations of A</dc:title>
</cp:coreProperties>
</file>